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16B59" w:rsidR="00A16B59" w:rsidP="00A16B59" w:rsidRDefault="00842E5A" w14:paraId="0C94A33E" w14:textId="060DA1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2E5A">
        <w:rPr>
          <w:rFonts w:ascii="Times New Roman" w:hAnsi="Times New Roman" w:cs="Times New Roman"/>
          <w:sz w:val="24"/>
          <w:szCs w:val="24"/>
        </w:rPr>
        <w:t>Supporting information</w:t>
      </w:r>
    </w:p>
    <w:p w:rsidR="00842E5A" w:rsidP="00842E5A" w:rsidRDefault="00842E5A" w14:paraId="6340203A" w14:textId="6D23AC44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2E5A"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Climate-Induced Changes in Habitat Suitability for a Cold-Water Endemic Species in the LCJ Basin: A Case Study of Schizothorax </w:t>
      </w:r>
      <w:proofErr w:type="spellStart"/>
      <w:r w:rsidRPr="00842E5A">
        <w:rPr>
          <w:rFonts w:hint="eastAsia" w:ascii="Times New Roman" w:hAnsi="Times New Roman" w:cs="Times New Roman"/>
          <w:b/>
          <w:bCs/>
          <w:sz w:val="24"/>
          <w:szCs w:val="24"/>
        </w:rPr>
        <w:t>lantsangensis</w:t>
      </w:r>
      <w:proofErr w:type="spellEnd"/>
    </w:p>
    <w:p w:rsidR="00A16B59" w:rsidP="00842E5A" w:rsidRDefault="00A16B59" w14:paraId="71D9FAE0" w14:textId="77777777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842E5A" w:rsidP="00842E5A" w:rsidRDefault="00842E5A" w14:paraId="2F26DC85" w14:textId="0EA1EAA6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842E5A">
        <w:rPr>
          <w:rFonts w:hint="eastAsia" w:ascii="Times New Roman" w:hAnsi="Times New Roman" w:cs="Times New Roman"/>
          <w:sz w:val="24"/>
          <w:szCs w:val="24"/>
        </w:rPr>
        <w:t>Yuchen Xu</w:t>
      </w:r>
      <w:r w:rsidRPr="00842E5A"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 w:rsidRPr="00842E5A">
        <w:rPr>
          <w:rFonts w:hint="eastAsia" w:ascii="Times New Roman" w:hAnsi="Times New Roman" w:cs="Times New Roman"/>
          <w:sz w:val="24"/>
          <w:szCs w:val="24"/>
        </w:rPr>
        <w:t>, Jia Li</w:t>
      </w:r>
      <w:r w:rsidRPr="00842E5A"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 w:rsidRPr="00842E5A">
        <w:rPr>
          <w:rFonts w:hint="eastAsia" w:ascii="Times New Roman" w:hAnsi="Times New Roman" w:cs="Times New Roman"/>
          <w:sz w:val="24"/>
          <w:szCs w:val="24"/>
        </w:rPr>
        <w:t>, Li Chang</w:t>
      </w:r>
      <w:r w:rsidRPr="00842E5A">
        <w:rPr>
          <w:rFonts w:hint="eastAsia" w:ascii="Times New Roman" w:hAnsi="Times New Roman" w:cs="Times New Roman"/>
          <w:sz w:val="24"/>
          <w:szCs w:val="24"/>
          <w:vertAlign w:val="superscript"/>
        </w:rPr>
        <w:t>2*</w:t>
      </w:r>
      <w:r w:rsidRPr="00842E5A">
        <w:rPr>
          <w:rFonts w:hint="eastAsia" w:ascii="Times New Roman" w:hAnsi="Times New Roman" w:cs="Times New Roman"/>
          <w:sz w:val="24"/>
          <w:szCs w:val="24"/>
        </w:rPr>
        <w:t xml:space="preserve">, </w:t>
      </w:r>
      <w:proofErr w:type="spellStart"/>
      <w:r w:rsidRPr="00842E5A">
        <w:rPr>
          <w:rFonts w:hint="eastAsia" w:ascii="Times New Roman" w:hAnsi="Times New Roman" w:cs="Times New Roman"/>
          <w:sz w:val="24"/>
          <w:szCs w:val="24"/>
        </w:rPr>
        <w:t>Ruidong</w:t>
      </w:r>
      <w:proofErr w:type="spellEnd"/>
      <w:r w:rsidRPr="00842E5A">
        <w:rPr>
          <w:rFonts w:hint="eastAsia" w:ascii="Times New Roman" w:hAnsi="Times New Roman" w:cs="Times New Roman"/>
          <w:sz w:val="24"/>
          <w:szCs w:val="24"/>
        </w:rPr>
        <w:t xml:space="preserve"> An</w:t>
      </w:r>
      <w:r w:rsidRPr="00842E5A">
        <w:rPr>
          <w:rFonts w:hint="eastAsia" w:ascii="Times New Roman" w:hAnsi="Times New Roman" w:cs="Times New Roman"/>
          <w:sz w:val="24"/>
          <w:szCs w:val="24"/>
          <w:vertAlign w:val="superscript"/>
        </w:rPr>
        <w:t>1*</w:t>
      </w:r>
    </w:p>
    <w:p w:rsidR="00A16B59" w:rsidP="00842E5A" w:rsidRDefault="00A16B59" w14:paraId="37D2E9FC" w14:textId="77777777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Pr="00842E5A" w:rsidR="00842E5A" w:rsidP="00842E5A" w:rsidRDefault="00842E5A" w14:paraId="6E03CD23" w14:textId="77777777">
      <w:pPr>
        <w:spacing w:line="30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 w:rsidRPr="00842E5A">
        <w:rPr>
          <w:rFonts w:hint="eastAsia" w:ascii="Times New Roman" w:hAnsi="Times New Roman" w:eastAsia="宋体" w:cs="Times New Roman"/>
          <w:sz w:val="24"/>
          <w:vertAlign w:val="superscript"/>
        </w:rPr>
        <w:t>1</w:t>
      </w:r>
      <w:r w:rsidRPr="00842E5A">
        <w:rPr>
          <w:rFonts w:ascii="Times New Roman" w:hAnsi="Times New Roman" w:eastAsia="宋体" w:cs="Times New Roman"/>
          <w:sz w:val="24"/>
        </w:rPr>
        <w:t xml:space="preserve">Sichuan Univ, Coll Water Resource &amp; Hydropower, State Key Lab </w:t>
      </w:r>
      <w:proofErr w:type="spellStart"/>
      <w:r w:rsidRPr="00842E5A">
        <w:rPr>
          <w:rFonts w:ascii="Times New Roman" w:hAnsi="Times New Roman" w:eastAsia="宋体" w:cs="Times New Roman"/>
          <w:sz w:val="24"/>
        </w:rPr>
        <w:t>Hydraul</w:t>
      </w:r>
      <w:proofErr w:type="spellEnd"/>
      <w:r w:rsidRPr="00842E5A">
        <w:rPr>
          <w:rFonts w:ascii="Times New Roman" w:hAnsi="Times New Roman" w:eastAsia="宋体" w:cs="Times New Roman"/>
          <w:sz w:val="24"/>
        </w:rPr>
        <w:t xml:space="preserve"> &amp; Mt River </w:t>
      </w:r>
      <w:proofErr w:type="spellStart"/>
      <w:r w:rsidRPr="00842E5A">
        <w:rPr>
          <w:rFonts w:ascii="Times New Roman" w:hAnsi="Times New Roman" w:eastAsia="宋体" w:cs="Times New Roman"/>
          <w:sz w:val="24"/>
        </w:rPr>
        <w:t>Engn</w:t>
      </w:r>
      <w:proofErr w:type="spellEnd"/>
      <w:r w:rsidRPr="00842E5A">
        <w:rPr>
          <w:rFonts w:ascii="Times New Roman" w:hAnsi="Times New Roman" w:eastAsia="宋体" w:cs="Times New Roman"/>
          <w:sz w:val="24"/>
        </w:rPr>
        <w:t>, Chengdu, Peoples R China</w:t>
      </w:r>
    </w:p>
    <w:p w:rsidR="00842E5A" w:rsidP="00842E5A" w:rsidRDefault="00842E5A" w14:paraId="22E1BA51" w14:textId="77777777">
      <w:pPr>
        <w:spacing w:line="30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 w:rsidRPr="00842E5A">
        <w:rPr>
          <w:rFonts w:hint="eastAsia" w:ascii="Times New Roman" w:hAnsi="Times New Roman" w:eastAsia="宋体" w:cs="Times New Roman"/>
          <w:sz w:val="24"/>
          <w:vertAlign w:val="superscript"/>
        </w:rPr>
        <w:t>2</w:t>
      </w:r>
      <w:r w:rsidRPr="00842E5A">
        <w:rPr>
          <w:rFonts w:ascii="Times New Roman" w:hAnsi="Times New Roman" w:eastAsia="宋体" w:cs="Times New Roman"/>
          <w:sz w:val="24"/>
        </w:rPr>
        <w:t>Guiyang Engineering Co., Ltd., Power China, Guiyang, Peoples R China</w:t>
      </w:r>
    </w:p>
    <w:p w:rsidR="00A16B59" w:rsidP="00842E5A" w:rsidRDefault="00A16B59" w14:paraId="60FA86AE" w14:textId="77777777">
      <w:pPr>
        <w:spacing w:line="300" w:lineRule="auto"/>
        <w:ind w:firstLine="480" w:firstLineChars="200"/>
        <w:rPr>
          <w:rFonts w:ascii="Times New Roman" w:hAnsi="Times New Roman" w:eastAsia="宋体" w:cs="Times New Roman"/>
          <w:sz w:val="24"/>
        </w:rPr>
      </w:pPr>
    </w:p>
    <w:p w:rsidR="00842E5A" w:rsidP="00842E5A" w:rsidRDefault="00842E5A" w14:paraId="3DE23EA4" w14:textId="77777777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  <w:bookmarkStart w:name="OLE_LINK1" w:id="0"/>
      <w:r>
        <w:rPr>
          <w:rFonts w:hint="eastAsia" w:ascii="Times New Roman" w:hAnsi="Times New Roman"/>
          <w:sz w:val="24"/>
          <w:szCs w:val="24"/>
        </w:rPr>
        <w:t>*Corresponding author</w:t>
      </w:r>
    </w:p>
    <w:p w:rsidRPr="00842E5A" w:rsidR="00842E5A" w:rsidP="00842E5A" w:rsidRDefault="00762BB1" w14:paraId="4EC6DB92" w14:textId="20E7869B">
      <w:pPr>
        <w:spacing w:line="30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r w:rsidRPr="00762BB1">
        <w:rPr>
          <w:rFonts w:hint="eastAsia" w:ascii="Times New Roman" w:hAnsi="Times New Roman" w:eastAsia="宋体" w:cs="Times New Roman"/>
          <w:sz w:val="24"/>
        </w:rPr>
        <w:t>changl_gyy</w:t>
      </w:r>
      <w:r w:rsidR="00A16B59">
        <w:rPr>
          <w:rFonts w:hint="eastAsia" w:ascii="Times New Roman" w:hAnsi="Times New Roman" w:eastAsia="宋体" w:cs="Times New Roman"/>
          <w:sz w:val="24"/>
        </w:rPr>
        <w:t>@</w:t>
      </w:r>
      <w:r w:rsidRPr="00762BB1">
        <w:rPr>
          <w:rFonts w:hint="eastAsia" w:ascii="Times New Roman" w:hAnsi="Times New Roman" w:eastAsia="宋体" w:cs="Times New Roman"/>
          <w:sz w:val="24"/>
        </w:rPr>
        <w:t>powerchina.cn(Li</w:t>
      </w:r>
      <w:r>
        <w:rPr>
          <w:rFonts w:hint="eastAsia" w:ascii="Times New Roman" w:hAnsi="Times New Roman" w:eastAsia="宋体" w:cs="Times New Roman"/>
          <w:sz w:val="24"/>
        </w:rPr>
        <w:t xml:space="preserve"> Chang); </w:t>
      </w:r>
      <w:r w:rsidRPr="00762BB1">
        <w:rPr>
          <w:rFonts w:hint="eastAsia" w:ascii="Times New Roman" w:hAnsi="Times New Roman" w:eastAsia="宋体" w:cs="Times New Roman"/>
          <w:sz w:val="24"/>
        </w:rPr>
        <w:t>anruidong@scu.edu.cn</w:t>
      </w:r>
      <w:r>
        <w:rPr>
          <w:rFonts w:hint="eastAsia" w:ascii="Times New Roman" w:hAnsi="Times New Roman" w:eastAsia="宋体" w:cs="Times New Roman"/>
          <w:sz w:val="24"/>
        </w:rPr>
        <w:t>(</w:t>
      </w:r>
      <w:proofErr w:type="spellStart"/>
      <w:r w:rsidRPr="00A16B59">
        <w:rPr>
          <w:rFonts w:hint="eastAsia" w:ascii="Times New Roman" w:hAnsi="Times New Roman" w:eastAsia="宋体" w:cs="Times New Roman"/>
          <w:sz w:val="24"/>
        </w:rPr>
        <w:t>Ruidong</w:t>
      </w:r>
      <w:proofErr w:type="spellEnd"/>
      <w:r w:rsidRPr="00A16B59">
        <w:rPr>
          <w:rFonts w:hint="eastAsia" w:ascii="Times New Roman" w:hAnsi="Times New Roman" w:eastAsia="宋体" w:cs="Times New Roman"/>
          <w:sz w:val="24"/>
        </w:rPr>
        <w:t xml:space="preserve"> An</w:t>
      </w:r>
      <w:r>
        <w:rPr>
          <w:rFonts w:hint="eastAsia" w:ascii="Times New Roman" w:hAnsi="Times New Roman" w:eastAsia="宋体" w:cs="Times New Roman"/>
          <w:sz w:val="24"/>
        </w:rPr>
        <w:t>)</w:t>
      </w:r>
    </w:p>
    <w:bookmarkEnd w:id="0"/>
    <w:p w:rsidRPr="00A16B59" w:rsidR="00D470F5" w:rsidRDefault="00D470F5" w14:paraId="2B43F449" w14:textId="6466CB3B">
      <w:pPr>
        <w:widowControl/>
        <w:jc w:val="left"/>
        <w:rPr>
          <w:rFonts w:ascii="Times New Roman" w:hAnsi="Times New Roman" w:eastAsia="宋体" w:cs="Times New Roman"/>
          <w:sz w:val="24"/>
        </w:rPr>
      </w:pPr>
      <w:r w:rsidRPr="00A16B59">
        <w:rPr>
          <w:rFonts w:hint="eastAsia" w:ascii="Times New Roman" w:hAnsi="Times New Roman" w:eastAsia="宋体" w:cs="Times New Roman"/>
          <w:sz w:val="24"/>
        </w:rPr>
        <w:br w:type="page"/>
      </w:r>
    </w:p>
    <w:p w:rsidRPr="005F0C1A" w:rsidR="00175B1B" w:rsidP="00D470F5" w:rsidRDefault="00D470F5" w14:paraId="528259E9" w14:textId="43CD04F5">
      <w:pPr>
        <w:jc w:val="center"/>
        <w:rPr>
          <w:rFonts w:ascii="Times New Roman" w:hAnsi="Times New Roman" w:eastAsia="黑体" w:cs="Times New Roman"/>
        </w:rPr>
      </w:pPr>
      <w:r w:rsidRPr="005F0C1A">
        <w:rPr>
          <w:rFonts w:ascii="Times New Roman" w:hAnsi="Times New Roman" w:eastAsia="黑体" w:cs="Times New Roman"/>
        </w:rPr>
        <w:lastRenderedPageBreak/>
        <w:t>Table S1 Bioclimatic variables.</w:t>
      </w:r>
    </w:p>
    <w:tbl>
      <w:tblPr>
        <w:tblW w:w="0" w:type="auto"/>
        <w:jc w:val="center"/>
        <w:tblBorders>
          <w:top w:val="single" w:color="auto" w:sz="4" w:space="0"/>
          <w:bottom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668"/>
        <w:gridCol w:w="1167"/>
        <w:gridCol w:w="1727"/>
        <w:gridCol w:w="720"/>
        <w:gridCol w:w="388"/>
        <w:gridCol w:w="1502"/>
      </w:tblGrid>
      <w:tr w:rsidRPr="005F0C1A" w:rsidR="00D470F5" w:rsidTr="00C11965" w14:paraId="78D22FCD" w14:textId="77777777">
        <w:trPr>
          <w:trHeight w:val="285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2163310F" w14:textId="777777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1F1F1F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b/>
                <w:bCs/>
                <w:color w:val="1F1F1F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66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755DE3D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2DF99AD3" w14:textId="777777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1F1F1F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b/>
                <w:bCs/>
                <w:color w:val="1F1F1F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727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5BB558A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110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57171439" w14:textId="777777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1F1F1F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b/>
                <w:bCs/>
                <w:color w:val="1F1F1F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2B6FBDD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</w:tr>
      <w:tr w:rsidRPr="005F0C1A" w:rsidR="00D470F5" w:rsidTr="00C11965" w14:paraId="51A0D5B4" w14:textId="77777777">
        <w:trPr>
          <w:trHeight w:val="285"/>
          <w:jc w:val="center"/>
        </w:trPr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3280B7B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</w:t>
            </w:r>
          </w:p>
        </w:tc>
        <w:tc>
          <w:tcPr>
            <w:tcW w:w="1668" w:type="dxa"/>
            <w:tcBorders>
              <w:top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0F15E00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Annual mean temperature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553F09A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8</w:t>
            </w:r>
          </w:p>
        </w:tc>
        <w:tc>
          <w:tcPr>
            <w:tcW w:w="1727" w:type="dxa"/>
            <w:tcBorders>
              <w:top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6E6271E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ean temperature of wettest quarter</w:t>
            </w:r>
          </w:p>
        </w:tc>
        <w:tc>
          <w:tcPr>
            <w:tcW w:w="1108" w:type="dxa"/>
            <w:gridSpan w:val="2"/>
            <w:tcBorders>
              <w:top w:val="single" w:color="auto" w:sz="4" w:space="0"/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51B9B9F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5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5D20E29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ecipitation seasonality</w:t>
            </w:r>
          </w:p>
        </w:tc>
      </w:tr>
      <w:tr w:rsidRPr="005F0C1A" w:rsidR="00D470F5" w:rsidTr="00C11965" w14:paraId="60FF8104" w14:textId="77777777">
        <w:trPr>
          <w:trHeight w:val="285"/>
          <w:jc w:val="center"/>
        </w:trPr>
        <w:tc>
          <w:tcPr>
            <w:tcW w:w="1134" w:type="dxa"/>
            <w:noWrap/>
            <w:vAlign w:val="center"/>
            <w:hideMark/>
          </w:tcPr>
          <w:p w:rsidRPr="005F0C1A" w:rsidR="00D470F5" w:rsidP="00C11965" w:rsidRDefault="00D470F5" w14:paraId="22332BF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2</w:t>
            </w:r>
          </w:p>
        </w:tc>
        <w:tc>
          <w:tcPr>
            <w:tcW w:w="1668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202B5B5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ean monthly temperature range</w:t>
            </w:r>
          </w:p>
        </w:tc>
        <w:tc>
          <w:tcPr>
            <w:tcW w:w="1167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3A5B9E3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9</w:t>
            </w:r>
          </w:p>
        </w:tc>
        <w:tc>
          <w:tcPr>
            <w:tcW w:w="1727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67D1E27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ean temperature of driest quarter</w:t>
            </w:r>
          </w:p>
        </w:tc>
        <w:tc>
          <w:tcPr>
            <w:tcW w:w="1108" w:type="dxa"/>
            <w:gridSpan w:val="2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79E9254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6</w:t>
            </w:r>
          </w:p>
        </w:tc>
        <w:tc>
          <w:tcPr>
            <w:tcW w:w="1502" w:type="dxa"/>
            <w:noWrap/>
            <w:vAlign w:val="center"/>
            <w:hideMark/>
          </w:tcPr>
          <w:p w:rsidRPr="005F0C1A" w:rsidR="00D470F5" w:rsidP="00C11965" w:rsidRDefault="00D470F5" w14:paraId="0047E3E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ecipitation of wettest quarter</w:t>
            </w:r>
          </w:p>
        </w:tc>
      </w:tr>
      <w:tr w:rsidRPr="005F0C1A" w:rsidR="00D470F5" w:rsidTr="00C11965" w14:paraId="0006C34D" w14:textId="77777777">
        <w:trPr>
          <w:trHeight w:val="469"/>
          <w:jc w:val="center"/>
        </w:trPr>
        <w:tc>
          <w:tcPr>
            <w:tcW w:w="1134" w:type="dxa"/>
            <w:noWrap/>
            <w:vAlign w:val="center"/>
            <w:hideMark/>
          </w:tcPr>
          <w:p w:rsidRPr="005F0C1A" w:rsidR="00D470F5" w:rsidP="00C11965" w:rsidRDefault="00D470F5" w14:paraId="45055DB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3</w:t>
            </w:r>
          </w:p>
        </w:tc>
        <w:tc>
          <w:tcPr>
            <w:tcW w:w="1668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79E8B62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Isothermality</w:t>
            </w:r>
            <w:proofErr w:type="spellEnd"/>
          </w:p>
        </w:tc>
        <w:tc>
          <w:tcPr>
            <w:tcW w:w="1167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6FA0E85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0</w:t>
            </w:r>
          </w:p>
        </w:tc>
        <w:tc>
          <w:tcPr>
            <w:tcW w:w="1727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0AFEE45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ean temperature of warmest quarter</w:t>
            </w:r>
          </w:p>
        </w:tc>
        <w:tc>
          <w:tcPr>
            <w:tcW w:w="1108" w:type="dxa"/>
            <w:gridSpan w:val="2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6F8BC6F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7</w:t>
            </w:r>
          </w:p>
        </w:tc>
        <w:tc>
          <w:tcPr>
            <w:tcW w:w="1502" w:type="dxa"/>
            <w:noWrap/>
            <w:vAlign w:val="center"/>
            <w:hideMark/>
          </w:tcPr>
          <w:p w:rsidRPr="005F0C1A" w:rsidR="00D470F5" w:rsidP="00C11965" w:rsidRDefault="00D470F5" w14:paraId="605D8D6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ecipitation of driest quarter</w:t>
            </w:r>
          </w:p>
        </w:tc>
      </w:tr>
      <w:tr w:rsidRPr="005F0C1A" w:rsidR="00D470F5" w:rsidTr="00C11965" w14:paraId="472AA93B" w14:textId="77777777">
        <w:trPr>
          <w:trHeight w:val="285"/>
          <w:jc w:val="center"/>
        </w:trPr>
        <w:tc>
          <w:tcPr>
            <w:tcW w:w="1134" w:type="dxa"/>
            <w:noWrap/>
            <w:vAlign w:val="center"/>
            <w:hideMark/>
          </w:tcPr>
          <w:p w:rsidRPr="005F0C1A" w:rsidR="00D470F5" w:rsidP="00C11965" w:rsidRDefault="00D470F5" w14:paraId="1E7EFF6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4</w:t>
            </w:r>
          </w:p>
        </w:tc>
        <w:tc>
          <w:tcPr>
            <w:tcW w:w="1668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091895C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emperature seasonality</w:t>
            </w:r>
          </w:p>
        </w:tc>
        <w:tc>
          <w:tcPr>
            <w:tcW w:w="1167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0F37548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1</w:t>
            </w:r>
          </w:p>
        </w:tc>
        <w:tc>
          <w:tcPr>
            <w:tcW w:w="1727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58B29955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ean temperature of coldest quarter</w:t>
            </w:r>
          </w:p>
        </w:tc>
        <w:tc>
          <w:tcPr>
            <w:tcW w:w="1108" w:type="dxa"/>
            <w:gridSpan w:val="2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56B126FF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8</w:t>
            </w:r>
          </w:p>
        </w:tc>
        <w:tc>
          <w:tcPr>
            <w:tcW w:w="1502" w:type="dxa"/>
            <w:noWrap/>
            <w:vAlign w:val="center"/>
            <w:hideMark/>
          </w:tcPr>
          <w:p w:rsidRPr="005F0C1A" w:rsidR="00D470F5" w:rsidP="00C11965" w:rsidRDefault="00D470F5" w14:paraId="6531EBA9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ecipitation of warmest quarter</w:t>
            </w:r>
          </w:p>
        </w:tc>
      </w:tr>
      <w:tr w:rsidRPr="005F0C1A" w:rsidR="00D470F5" w:rsidTr="00C11965" w14:paraId="04669B93" w14:textId="77777777">
        <w:trPr>
          <w:trHeight w:val="285"/>
          <w:jc w:val="center"/>
        </w:trPr>
        <w:tc>
          <w:tcPr>
            <w:tcW w:w="1134" w:type="dxa"/>
            <w:noWrap/>
            <w:vAlign w:val="center"/>
            <w:hideMark/>
          </w:tcPr>
          <w:p w:rsidRPr="005F0C1A" w:rsidR="00D470F5" w:rsidP="00C11965" w:rsidRDefault="00D470F5" w14:paraId="4AAB196B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5</w:t>
            </w:r>
          </w:p>
        </w:tc>
        <w:tc>
          <w:tcPr>
            <w:tcW w:w="1668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20FB07A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ax temperature of warmest month</w:t>
            </w:r>
          </w:p>
        </w:tc>
        <w:tc>
          <w:tcPr>
            <w:tcW w:w="1167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5962173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2</w:t>
            </w:r>
          </w:p>
        </w:tc>
        <w:tc>
          <w:tcPr>
            <w:tcW w:w="1727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2322837C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Annual precipitation</w:t>
            </w:r>
          </w:p>
        </w:tc>
        <w:tc>
          <w:tcPr>
            <w:tcW w:w="1108" w:type="dxa"/>
            <w:gridSpan w:val="2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7E1AFD57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9</w:t>
            </w:r>
          </w:p>
        </w:tc>
        <w:tc>
          <w:tcPr>
            <w:tcW w:w="1502" w:type="dxa"/>
            <w:noWrap/>
            <w:vAlign w:val="center"/>
            <w:hideMark/>
          </w:tcPr>
          <w:p w:rsidRPr="005F0C1A" w:rsidR="00D470F5" w:rsidP="00C11965" w:rsidRDefault="00D470F5" w14:paraId="6C75F5E1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ecipitation of coldest quarter</w:t>
            </w:r>
          </w:p>
        </w:tc>
      </w:tr>
      <w:tr w:rsidRPr="005F0C1A" w:rsidR="00D470F5" w:rsidTr="00C11965" w14:paraId="1691AD6B" w14:textId="77777777">
        <w:trPr>
          <w:trHeight w:val="285"/>
          <w:jc w:val="center"/>
        </w:trPr>
        <w:tc>
          <w:tcPr>
            <w:tcW w:w="1134" w:type="dxa"/>
            <w:noWrap/>
            <w:vAlign w:val="center"/>
            <w:hideMark/>
          </w:tcPr>
          <w:p w:rsidRPr="005F0C1A" w:rsidR="00D470F5" w:rsidP="00C11965" w:rsidRDefault="00D470F5" w14:paraId="6F6AF9FE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6</w:t>
            </w:r>
          </w:p>
        </w:tc>
        <w:tc>
          <w:tcPr>
            <w:tcW w:w="1668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760569D3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Min temperature of coldest month</w:t>
            </w:r>
          </w:p>
        </w:tc>
        <w:tc>
          <w:tcPr>
            <w:tcW w:w="1167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48B9BADD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3</w:t>
            </w:r>
          </w:p>
        </w:tc>
        <w:tc>
          <w:tcPr>
            <w:tcW w:w="1727" w:type="dxa"/>
            <w:tcBorders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184289D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ecipitation of wettest month</w:t>
            </w:r>
          </w:p>
        </w:tc>
        <w:tc>
          <w:tcPr>
            <w:tcW w:w="720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4BAE3FD0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90" w:type="dxa"/>
            <w:gridSpan w:val="2"/>
            <w:noWrap/>
            <w:vAlign w:val="center"/>
            <w:hideMark/>
          </w:tcPr>
          <w:p w:rsidRPr="005F0C1A" w:rsidR="00D470F5" w:rsidP="00C11965" w:rsidRDefault="00D470F5" w14:paraId="76D2F86F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  <w:tr w:rsidRPr="005F0C1A" w:rsidR="00D470F5" w:rsidTr="00C11965" w14:paraId="290B7075" w14:textId="77777777">
        <w:trPr>
          <w:trHeight w:val="285"/>
          <w:jc w:val="center"/>
        </w:trPr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6DB69558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7</w:t>
            </w:r>
          </w:p>
        </w:tc>
        <w:tc>
          <w:tcPr>
            <w:tcW w:w="1668" w:type="dxa"/>
            <w:tcBorders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108C4902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Temperature annual range</w:t>
            </w:r>
          </w:p>
        </w:tc>
        <w:tc>
          <w:tcPr>
            <w:tcW w:w="1167" w:type="dxa"/>
            <w:tcBorders>
              <w:left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70D984E6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Bio14</w:t>
            </w:r>
          </w:p>
        </w:tc>
        <w:tc>
          <w:tcPr>
            <w:tcW w:w="1727" w:type="dxa"/>
            <w:tcBorders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63CC6E14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5F0C1A"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  <w:t>Precipitation of driest month</w:t>
            </w:r>
          </w:p>
        </w:tc>
        <w:tc>
          <w:tcPr>
            <w:tcW w:w="720" w:type="dxa"/>
            <w:tcBorders>
              <w:left w:val="single" w:color="auto" w:sz="4" w:space="0"/>
            </w:tcBorders>
            <w:noWrap/>
            <w:vAlign w:val="center"/>
            <w:hideMark/>
          </w:tcPr>
          <w:p w:rsidRPr="005F0C1A" w:rsidR="00D470F5" w:rsidP="00C11965" w:rsidRDefault="00D470F5" w14:paraId="34A7DF4A" w14:textId="77777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890" w:type="dxa"/>
            <w:gridSpan w:val="2"/>
            <w:noWrap/>
            <w:vAlign w:val="center"/>
            <w:hideMark/>
          </w:tcPr>
          <w:p w:rsidRPr="005F0C1A" w:rsidR="00D470F5" w:rsidP="00C11965" w:rsidRDefault="00D470F5" w14:paraId="272DF48C" w14:textId="7777777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14:ligatures w14:val="none"/>
              </w:rPr>
            </w:pPr>
          </w:p>
        </w:tc>
      </w:tr>
    </w:tbl>
    <w:p w:rsidR="00D470F5" w:rsidP="00D470F5" w:rsidRDefault="00D470F5" w14:paraId="79C03B3E" w14:textId="77777777">
      <w:pPr>
        <w:jc w:val="center"/>
        <w:rPr>
          <w:rFonts w:hint="eastAsia"/>
        </w:rPr>
      </w:pPr>
    </w:p>
    <w:p w:rsidR="00CB025D" w:rsidP="00D470F5" w:rsidRDefault="00CB025D" w14:paraId="1844C9C3" w14:textId="77777777">
      <w:pPr>
        <w:jc w:val="center"/>
      </w:pPr>
    </w:p>
    <w:p w:rsidR="00CB025D" w:rsidP="00D470F5" w:rsidRDefault="00CB025D" w14:paraId="037FB709" w14:textId="77777777">
      <w:pPr>
        <w:jc w:val="center"/>
      </w:pPr>
    </w:p>
    <w:p w:rsidR="00CB025D" w:rsidP="00D470F5" w:rsidRDefault="00CB025D" w14:paraId="18AC8DB5" w14:textId="77777777">
      <w:pPr>
        <w:jc w:val="center"/>
      </w:pPr>
    </w:p>
    <w:p w:rsidRPr="005F0C1A" w:rsidR="00D470F5" w:rsidP="00D470F5" w:rsidRDefault="00842E5A" w14:paraId="4A3F205E" w14:textId="559D9010">
      <w:pPr>
        <w:jc w:val="center"/>
        <w:rPr>
          <w:rFonts w:ascii="Times New Roman" w:hAnsi="Times New Roman" w:eastAsia="黑体" w:cs="Times New Roman"/>
        </w:rPr>
      </w:pPr>
      <w:r w:rsidRPr="005F0C1A">
        <w:rPr>
          <w:rFonts w:ascii="Times New Roman" w:hAnsi="Times New Roman" w:eastAsia="黑体" w:cs="Times New Roman"/>
        </w:rPr>
        <w:t xml:space="preserve">Table S2 The literature records the distribution information of </w:t>
      </w:r>
      <w:r w:rsidRPr="005F0C1A">
        <w:rPr>
          <w:rFonts w:ascii="Times New Roman" w:hAnsi="Times New Roman" w:eastAsia="黑体" w:cs="Times New Roman"/>
          <w:b/>
          <w:bCs/>
          <w:i/>
          <w:iCs/>
        </w:rPr>
        <w:t xml:space="preserve">S. </w:t>
      </w:r>
      <w:proofErr w:type="spellStart"/>
      <w:r w:rsidRPr="005F0C1A">
        <w:rPr>
          <w:rFonts w:ascii="Times New Roman" w:hAnsi="Times New Roman" w:eastAsia="黑体" w:cs="Times New Roman"/>
          <w:b/>
          <w:bCs/>
          <w:i/>
          <w:iCs/>
        </w:rPr>
        <w:t>lantsangensis</w:t>
      </w:r>
      <w:proofErr w:type="spellEnd"/>
      <w:r w:rsidRPr="005F0C1A">
        <w:rPr>
          <w:rFonts w:ascii="Times New Roman" w:hAnsi="Times New Roman" w:eastAsia="黑体" w:cs="Times New Roman"/>
        </w:rPr>
        <w:t>.</w:t>
      </w:r>
    </w:p>
    <w:tbl>
      <w:tblPr>
        <w:tblStyle w:val="ae"/>
        <w:tblW w:w="0" w:type="auto"/>
        <w:jc w:val="center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083"/>
        <w:gridCol w:w="1069"/>
        <w:gridCol w:w="1041"/>
        <w:gridCol w:w="3377"/>
      </w:tblGrid>
      <w:tr w:rsidRPr="005F0C1A" w:rsidR="00842E5A" w:rsidTr="00C11965" w14:paraId="5027F89E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5F0C1A" w:rsidR="00842E5A" w:rsidP="00842E5A" w:rsidRDefault="00842E5A" w14:paraId="616E53A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bookmarkStart w:name="_Hlk196761726" w:id="1"/>
            <w:r w:rsidRPr="005F0C1A">
              <w:rPr>
                <w:rFonts w:ascii="Times New Roman" w:hAnsi="Times New Roman" w:eastAsia="宋体" w:cs="Times New Roman"/>
                <w:szCs w:val="21"/>
              </w:rPr>
              <w:t>Sampling sit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5F0C1A" w:rsidR="00842E5A" w:rsidP="00842E5A" w:rsidRDefault="00842E5A" w14:paraId="608B413F" w14:textId="77777777">
            <w:pPr>
              <w:spacing w:line="30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longitud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5F0C1A" w:rsidR="00842E5A" w:rsidP="00842E5A" w:rsidRDefault="00842E5A" w14:paraId="5952EE1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latitud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5F0C1A" w:rsidR="00842E5A" w:rsidP="00842E5A" w:rsidRDefault="00842E5A" w14:paraId="5D84F13F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Historical distribution point References</w:t>
            </w:r>
          </w:p>
        </w:tc>
      </w:tr>
      <w:tr w:rsidRPr="005F0C1A" w:rsidR="00842E5A" w:rsidTr="00C11965" w14:paraId="17A8CEE9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2879B37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Miaowei-Gongguoqiao</w:t>
            </w:r>
            <w:proofErr w:type="spellEnd"/>
            <w:r w:rsidRPr="005F0C1A"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5FE6D5EA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236°E</w:t>
            </w:r>
          </w:p>
          <w:p w:rsidRPr="005F0C1A" w:rsidR="00842E5A" w:rsidP="00842E5A" w:rsidRDefault="00842E5A" w14:paraId="35A94B40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3AB8968A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5.749°N</w:t>
            </w:r>
          </w:p>
          <w:p w:rsidRPr="005F0C1A" w:rsidR="00842E5A" w:rsidP="00842E5A" w:rsidRDefault="00842E5A" w14:paraId="56740020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3B35BD38" w14:textId="55B43B24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Jin et al. 2022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begin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instrText xml:space="preserve"> REF _Ref188267184 \r \h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instrText xml:space="preserve"> \* MERGEFORMAT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separate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[</w:t>
            </w:r>
            <w:r w:rsidRPr="005F0C1A" w:rsid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32</w:t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]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end"/>
            </w:r>
          </w:p>
        </w:tc>
      </w:tr>
      <w:tr w:rsidRPr="005F0C1A" w:rsidR="00842E5A" w:rsidTr="00C11965" w14:paraId="004F99CC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421671A6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Huangdeng-Dahuaqiao</w:t>
            </w:r>
            <w:proofErr w:type="spellEnd"/>
            <w:r w:rsidRPr="005F0C1A"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7212BF33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42°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543DF5D2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6.482°N</w:t>
            </w:r>
          </w:p>
          <w:p w:rsidRPr="005F0C1A" w:rsidR="00842E5A" w:rsidP="00842E5A" w:rsidRDefault="00842E5A" w14:paraId="680C6183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Pr="005F0C1A" w:rsidR="00842E5A" w:rsidP="00842E5A" w:rsidRDefault="00842E5A" w14:paraId="3E05D1D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1C191862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08CBCA2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Lidi Reservoi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0D17FA7E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091°E</w:t>
            </w:r>
          </w:p>
          <w:p w:rsidRPr="005F0C1A" w:rsidR="00842E5A" w:rsidP="00842E5A" w:rsidRDefault="00842E5A" w14:paraId="6BF162F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266E9F50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7.257°N</w:t>
            </w:r>
          </w:p>
          <w:p w:rsidRPr="005F0C1A" w:rsidR="00842E5A" w:rsidP="00842E5A" w:rsidRDefault="00842E5A" w14:paraId="7CE27D20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Pr="005F0C1A" w:rsidR="00842E5A" w:rsidP="00842E5A" w:rsidRDefault="00842E5A" w14:paraId="17E7364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79C40592" w14:textId="77777777">
        <w:trPr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09C926FF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Wunonglong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04E9AB61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8.981°E</w:t>
            </w:r>
          </w:p>
          <w:p w:rsidRPr="005F0C1A" w:rsidR="00842E5A" w:rsidP="00842E5A" w:rsidRDefault="00842E5A" w14:paraId="13605832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7224333A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7.888°N</w:t>
            </w:r>
          </w:p>
          <w:p w:rsidRPr="005F0C1A" w:rsidR="00842E5A" w:rsidP="00842E5A" w:rsidRDefault="00842E5A" w14:paraId="71CE39B2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0F8844CC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71D10832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7016AC7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Biluo</w:t>
            </w:r>
            <w:proofErr w:type="spellEnd"/>
            <w:r w:rsidRPr="005F0C1A">
              <w:rPr>
                <w:rFonts w:ascii="Times New Roman" w:hAnsi="Times New Roman" w:eastAsia="宋体" w:cs="Times New Roman"/>
                <w:szCs w:val="21"/>
              </w:rPr>
              <w:t xml:space="preserve"> River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30E3704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062°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20582BCA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7.411°N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:rsidRPr="005F0C1A" w:rsidR="00842E5A" w:rsidP="00842E5A" w:rsidRDefault="00842E5A" w14:paraId="7194BAD9" w14:textId="0F3FC323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Chen et al. 2017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begin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instrText xml:space="preserve"> REF _Ref188267186 \r \h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instrText xml:space="preserve"> \* MERGEFORMAT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separate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[</w:t>
            </w:r>
            <w:r w:rsidRPr="005F0C1A" w:rsid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35</w:t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]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end"/>
            </w:r>
          </w:p>
        </w:tc>
      </w:tr>
      <w:tr w:rsidRPr="005F0C1A" w:rsidR="00842E5A" w:rsidTr="00C11965" w14:paraId="3312B653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7B345F9F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Biyu Riv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23454189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53°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32EFF87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6.980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3B1BC2F3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44733A66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6FE9640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Deqing</w:t>
            </w:r>
            <w:proofErr w:type="spellEnd"/>
            <w:r w:rsidRPr="005F0C1A">
              <w:rPr>
                <w:rFonts w:ascii="Times New Roman" w:hAnsi="Times New Roman" w:eastAsia="宋体" w:cs="Times New Roman"/>
                <w:szCs w:val="21"/>
              </w:rPr>
              <w:t xml:space="preserve"> River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67AEF3CC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76°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3DCBCD2C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6.928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4E8AF8AF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4BCD4380" w14:textId="77777777">
        <w:trPr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1394395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Yingpa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38679F3C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45°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7A548D3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6.480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18BAA80A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37898373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:rsidRPr="005F0C1A" w:rsidR="00842E5A" w:rsidP="00842E5A" w:rsidRDefault="00842E5A" w14:paraId="1CA3645D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Quzik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5F0C1A" w:rsidR="00842E5A" w:rsidP="00842E5A" w:rsidRDefault="00842E5A" w14:paraId="434DF59D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8.618°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5F0C1A" w:rsidR="00842E5A" w:rsidP="00842E5A" w:rsidRDefault="00842E5A" w14:paraId="20D459DC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9.112°N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</w:tcPr>
          <w:p w:rsidRPr="005F0C1A" w:rsidR="00842E5A" w:rsidP="00842E5A" w:rsidRDefault="00842E5A" w14:paraId="0D880DE3" w14:textId="70B9044B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Zhu et al. 2023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begin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instrText xml:space="preserve"> REF _Ref188267187 \r \h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instrText xml:space="preserve"> \* MERGEFORMAT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separate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[</w:t>
            </w:r>
            <w:r w:rsidRPr="005F0C1A" w:rsid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36</w:t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]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end"/>
            </w:r>
          </w:p>
        </w:tc>
      </w:tr>
      <w:tr w:rsidRPr="005F0C1A" w:rsidR="00842E5A" w:rsidTr="00C11965" w14:paraId="06030E03" w14:textId="77777777">
        <w:trPr>
          <w:jc w:val="center"/>
        </w:trPr>
        <w:tc>
          <w:tcPr>
            <w:tcW w:w="0" w:type="auto"/>
          </w:tcPr>
          <w:p w:rsidRPr="005F0C1A" w:rsidR="00842E5A" w:rsidP="00842E5A" w:rsidRDefault="00842E5A" w14:paraId="31849F4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lastRenderedPageBreak/>
              <w:t>Rumei</w:t>
            </w:r>
            <w:proofErr w:type="spellEnd"/>
          </w:p>
        </w:tc>
        <w:tc>
          <w:tcPr>
            <w:tcW w:w="0" w:type="auto"/>
          </w:tcPr>
          <w:p w:rsidRPr="005F0C1A" w:rsidR="00842E5A" w:rsidP="00842E5A" w:rsidRDefault="00842E5A" w14:paraId="47DF521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8.350°E</w:t>
            </w:r>
          </w:p>
        </w:tc>
        <w:tc>
          <w:tcPr>
            <w:tcW w:w="0" w:type="auto"/>
          </w:tcPr>
          <w:p w:rsidRPr="005F0C1A" w:rsidR="00842E5A" w:rsidP="00842E5A" w:rsidRDefault="00842E5A" w14:paraId="5D5D1A6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9.643°N</w:t>
            </w:r>
          </w:p>
        </w:tc>
        <w:tc>
          <w:tcPr>
            <w:tcW w:w="0" w:type="auto"/>
            <w:vMerge/>
          </w:tcPr>
          <w:p w:rsidRPr="005F0C1A" w:rsidR="00842E5A" w:rsidP="00842E5A" w:rsidRDefault="00842E5A" w14:paraId="57CA469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42DA4134" w14:textId="77777777">
        <w:trPr>
          <w:jc w:val="center"/>
        </w:trPr>
        <w:tc>
          <w:tcPr>
            <w:tcW w:w="0" w:type="auto"/>
          </w:tcPr>
          <w:p w:rsidRPr="005F0C1A" w:rsidR="00842E5A" w:rsidP="00842E5A" w:rsidRDefault="00842E5A" w14:paraId="3E3D45EF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Karuo</w:t>
            </w:r>
            <w:proofErr w:type="spellEnd"/>
          </w:p>
        </w:tc>
        <w:tc>
          <w:tcPr>
            <w:tcW w:w="0" w:type="auto"/>
          </w:tcPr>
          <w:p w:rsidRPr="005F0C1A" w:rsidR="00842E5A" w:rsidP="00842E5A" w:rsidRDefault="00842E5A" w14:paraId="4FB0A82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7.350°E</w:t>
            </w:r>
          </w:p>
        </w:tc>
        <w:tc>
          <w:tcPr>
            <w:tcW w:w="0" w:type="auto"/>
          </w:tcPr>
          <w:p w:rsidRPr="005F0C1A" w:rsidR="00842E5A" w:rsidP="00842E5A" w:rsidRDefault="00842E5A" w14:paraId="4730DC0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30.881°N</w:t>
            </w:r>
          </w:p>
        </w:tc>
        <w:tc>
          <w:tcPr>
            <w:tcW w:w="0" w:type="auto"/>
            <w:vMerge/>
          </w:tcPr>
          <w:p w:rsidRPr="005F0C1A" w:rsidR="00842E5A" w:rsidP="00842E5A" w:rsidRDefault="00842E5A" w14:paraId="3876DBC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4048D6E8" w14:textId="77777777">
        <w:trPr>
          <w:jc w:val="center"/>
        </w:trPr>
        <w:tc>
          <w:tcPr>
            <w:tcW w:w="0" w:type="auto"/>
          </w:tcPr>
          <w:p w:rsidRPr="005F0C1A" w:rsidR="00842E5A" w:rsidP="00842E5A" w:rsidRDefault="00842E5A" w14:paraId="4A042E8C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Zaqu</w:t>
            </w:r>
            <w:proofErr w:type="spellEnd"/>
          </w:p>
        </w:tc>
        <w:tc>
          <w:tcPr>
            <w:tcW w:w="0" w:type="auto"/>
          </w:tcPr>
          <w:p w:rsidRPr="005F0C1A" w:rsidR="00842E5A" w:rsidP="00842E5A" w:rsidRDefault="00842E5A" w14:paraId="1D7A95B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7.209°E</w:t>
            </w:r>
          </w:p>
        </w:tc>
        <w:tc>
          <w:tcPr>
            <w:tcW w:w="0" w:type="auto"/>
          </w:tcPr>
          <w:p w:rsidRPr="005F0C1A" w:rsidR="00842E5A" w:rsidP="00842E5A" w:rsidRDefault="00842E5A" w14:paraId="02CE53B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31.346°N</w:t>
            </w:r>
          </w:p>
        </w:tc>
        <w:tc>
          <w:tcPr>
            <w:tcW w:w="0" w:type="auto"/>
            <w:vMerge/>
          </w:tcPr>
          <w:p w:rsidRPr="005F0C1A" w:rsidR="00842E5A" w:rsidP="00842E5A" w:rsidRDefault="00842E5A" w14:paraId="406D685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329B216F" w14:textId="77777777">
        <w:trPr>
          <w:jc w:val="center"/>
        </w:trPr>
        <w:tc>
          <w:tcPr>
            <w:tcW w:w="0" w:type="auto"/>
          </w:tcPr>
          <w:p w:rsidRPr="005F0C1A" w:rsidR="00842E5A" w:rsidP="00842E5A" w:rsidRDefault="00842E5A" w14:paraId="4569521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Jinhe</w:t>
            </w:r>
            <w:proofErr w:type="spellEnd"/>
          </w:p>
        </w:tc>
        <w:tc>
          <w:tcPr>
            <w:tcW w:w="0" w:type="auto"/>
          </w:tcPr>
          <w:p w:rsidRPr="005F0C1A" w:rsidR="00842E5A" w:rsidP="00842E5A" w:rsidRDefault="00842E5A" w14:paraId="747EB443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7.332°E</w:t>
            </w:r>
          </w:p>
        </w:tc>
        <w:tc>
          <w:tcPr>
            <w:tcW w:w="0" w:type="auto"/>
          </w:tcPr>
          <w:p w:rsidRPr="005F0C1A" w:rsidR="00842E5A" w:rsidP="00842E5A" w:rsidRDefault="00842E5A" w14:paraId="3BD656D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30.777°N</w:t>
            </w:r>
          </w:p>
        </w:tc>
        <w:tc>
          <w:tcPr>
            <w:tcW w:w="0" w:type="auto"/>
            <w:vMerge/>
          </w:tcPr>
          <w:p w:rsidRPr="005F0C1A" w:rsidR="00842E5A" w:rsidP="00842E5A" w:rsidRDefault="00842E5A" w14:paraId="28CF451D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4ADF7043" w14:textId="77777777"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 w:rsidRPr="005F0C1A" w:rsidR="00842E5A" w:rsidP="00842E5A" w:rsidRDefault="00842E5A" w14:paraId="045E6623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Requ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5F0C1A" w:rsidR="00842E5A" w:rsidP="00842E5A" w:rsidRDefault="00842E5A" w14:paraId="3480F2C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7.287°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:rsidRPr="005F0C1A" w:rsidR="00842E5A" w:rsidP="00842E5A" w:rsidRDefault="00842E5A" w14:paraId="51EEA09F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31.501°N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</w:tcPr>
          <w:p w:rsidRPr="005F0C1A" w:rsidR="00842E5A" w:rsidP="00842E5A" w:rsidRDefault="00842E5A" w14:paraId="4A94D5EB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30AFF752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78E296A6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Wunonglong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:rsidRPr="005F0C1A" w:rsidR="00842E5A" w:rsidP="00842E5A" w:rsidRDefault="00842E5A" w14:paraId="27BA561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8.981°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:rsidRPr="005F0C1A" w:rsidR="00842E5A" w:rsidP="00842E5A" w:rsidRDefault="00842E5A" w14:paraId="32868175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7.888°N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6D21470F" w14:textId="2FBB3796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Gao et al. 2023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begin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instrText xml:space="preserve"> REF _Ref195796913 \r \h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instrText xml:space="preserve"> \* MERGEFORMAT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separate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[</w:t>
            </w:r>
            <w:r w:rsidRPr="005F0C1A" w:rsid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34</w:t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]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end"/>
            </w:r>
          </w:p>
        </w:tc>
      </w:tr>
      <w:tr w:rsidRPr="005F0C1A" w:rsidR="00842E5A" w:rsidTr="00C11965" w14:paraId="6C3BDF1D" w14:textId="77777777">
        <w:trPr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69AFDBC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Lidi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:rsidRPr="005F0C1A" w:rsidR="00842E5A" w:rsidP="00842E5A" w:rsidRDefault="00842E5A" w14:paraId="1A8F5D1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047°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:rsidRPr="005F0C1A" w:rsidR="00842E5A" w:rsidP="00842E5A" w:rsidRDefault="00842E5A" w14:paraId="08F27E7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7.700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59E9750A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45384739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:rsidRPr="005F0C1A" w:rsidR="00842E5A" w:rsidP="00842E5A" w:rsidRDefault="00842E5A" w14:paraId="4FEB5D9C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Rumei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:rsidRPr="005F0C1A" w:rsidR="00842E5A" w:rsidP="00842E5A" w:rsidRDefault="00842E5A" w14:paraId="1373101A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5.917°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:rsidRPr="005F0C1A" w:rsidR="00842E5A" w:rsidP="00842E5A" w:rsidRDefault="00842E5A" w14:paraId="403D7489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31.996°N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10AC835D" w14:textId="4AE0AEDD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Liu et al.2016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begin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instrText xml:space="preserve"> REF _Ref195656242 \r \h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instrText xml:space="preserve"> \* MERGEFORMAT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separate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[</w:t>
            </w:r>
            <w:r w:rsidRPr="005F0C1A" w:rsid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33</w:t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]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end"/>
            </w:r>
          </w:p>
        </w:tc>
      </w:tr>
      <w:tr w:rsidRPr="005F0C1A" w:rsidR="00842E5A" w:rsidTr="00C11965" w14:paraId="46DB2FB8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1B1137A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Maiq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7E90518F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7.468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0195E9F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30.661°N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Pr="005F0C1A" w:rsidR="00842E5A" w:rsidP="00842E5A" w:rsidRDefault="00842E5A" w14:paraId="6F3E5F4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12551E3C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61C278F0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Seqqu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7CA679E2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6.610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199EC61F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31.299°N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Pr="005F0C1A" w:rsidR="00842E5A" w:rsidP="00842E5A" w:rsidRDefault="00842E5A" w14:paraId="7B233FD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09BC213C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6675927A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Liutong</w:t>
            </w:r>
            <w:proofErr w:type="spellEnd"/>
            <w:r w:rsidRPr="005F0C1A">
              <w:rPr>
                <w:rFonts w:ascii="Times New Roman" w:hAnsi="Times New Roman" w:eastAsia="宋体" w:cs="Times New Roman"/>
                <w:szCs w:val="21"/>
              </w:rPr>
              <w:t xml:space="preserve"> Jia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4781326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8.809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427687D5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8.556°N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Pr="005F0C1A" w:rsidR="00842E5A" w:rsidP="00842E5A" w:rsidRDefault="00842E5A" w14:paraId="5845D2FD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1AE9A36F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1153AECD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Manwa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5265A432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100.471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2058F512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4.592°N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Pr="005F0C1A" w:rsidR="00842E5A" w:rsidP="00842E5A" w:rsidRDefault="00842E5A" w14:paraId="0FBE846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15F89456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102F882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Biaocu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0A872E2B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20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7F02CD9B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6.069°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2996B709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6C5916F2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7C5F665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Jiuzhou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72E5A278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233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6E96BC78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5.747°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27C93092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33125E31" w14:textId="77777777">
        <w:trPr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:rsidRPr="005F0C1A" w:rsidR="00842E5A" w:rsidP="00842E5A" w:rsidRDefault="00842E5A" w14:paraId="30D22DD0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Wayao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:rsidRPr="005F0C1A" w:rsidR="00842E5A" w:rsidP="00842E5A" w:rsidRDefault="00842E5A" w14:paraId="0A344D9F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259°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:rsidRPr="005F0C1A" w:rsidR="00842E5A" w:rsidP="00842E5A" w:rsidRDefault="00842E5A" w14:paraId="13928410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5.441°N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76E10F3C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0226F87E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 w:rsidRPr="005F0C1A" w:rsidR="00842E5A" w:rsidP="00842E5A" w:rsidRDefault="00842E5A" w14:paraId="62B45F2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Wunonglong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:rsidRPr="005F0C1A" w:rsidR="00842E5A" w:rsidP="00842E5A" w:rsidRDefault="00842E5A" w14:paraId="3CB2735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42°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 w:rsidRPr="005F0C1A" w:rsidR="00842E5A" w:rsidP="00842E5A" w:rsidRDefault="00842E5A" w14:paraId="24FECDB5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6.482°N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:rsidRPr="005F0C1A" w:rsidR="00842E5A" w:rsidP="00842E5A" w:rsidRDefault="00842E5A" w14:paraId="5E266614" w14:textId="631DDED5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Jin et al. 2024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begin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instrText xml:space="preserve"> REF _Ref188267192 \r \h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instrText xml:space="preserve"> \* MERGEFORMAT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separate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[</w:t>
            </w:r>
            <w:r w:rsidRPr="005F0C1A" w:rsid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37</w:t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]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end"/>
            </w:r>
          </w:p>
        </w:tc>
      </w:tr>
      <w:tr w:rsidRPr="005F0C1A" w:rsidR="00842E5A" w:rsidTr="00C11965" w14:paraId="378F5BBB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2C17AA7A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Lid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22F3E6B6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01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01E69D2D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 26.554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07287EA6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5C254C03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11BEF2F6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Baijixu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657B905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01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505D7D06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7.258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2D922F1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1D96F4A2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1DE1F3F2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Zhongpa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00585120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8.981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572CF3AB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7.888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728CC60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0B9EA78D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4333B3E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Lagu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3189A8F1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141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0923015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5.257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1EF72DA4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3C368C9C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Pr="005F0C1A" w:rsidR="00842E5A" w:rsidP="00842E5A" w:rsidRDefault="00842E5A" w14:paraId="608E7DD3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Lamaden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557DEAE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236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Pr="005F0C1A" w:rsidR="00842E5A" w:rsidP="00842E5A" w:rsidRDefault="00842E5A" w14:paraId="5AAAA026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5.749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5ECEBD07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0CFEFF59" w14:textId="77777777">
        <w:trPr>
          <w:jc w:val="center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13BD1910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Gongguoqiao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:rsidRPr="005F0C1A" w:rsidR="00842E5A" w:rsidP="00842E5A" w:rsidRDefault="00842E5A" w14:paraId="58772CDD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9.397°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 w:rsidRPr="005F0C1A" w:rsidR="00842E5A" w:rsidP="00842E5A" w:rsidRDefault="00842E5A" w14:paraId="6F010102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25.591°N</w:t>
            </w:r>
          </w:p>
        </w:tc>
        <w:tc>
          <w:tcPr>
            <w:tcW w:w="0" w:type="auto"/>
            <w:vMerge/>
            <w:tcBorders>
              <w:top w:val="nil"/>
              <w:bottom w:val="single" w:color="auto" w:sz="4" w:space="0"/>
            </w:tcBorders>
          </w:tcPr>
          <w:p w:rsidRPr="005F0C1A" w:rsidR="00842E5A" w:rsidP="00842E5A" w:rsidRDefault="00842E5A" w14:paraId="1490AB0E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:rsidRPr="005F0C1A" w:rsidR="00842E5A" w:rsidTr="00C11965" w14:paraId="6FAEC89D" w14:textId="77777777"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:rsidRPr="005F0C1A" w:rsidR="00842E5A" w:rsidP="00842E5A" w:rsidRDefault="00842E5A" w14:paraId="2D96A2D8" w14:textId="77777777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proofErr w:type="spellStart"/>
            <w:r w:rsidRPr="005F0C1A">
              <w:rPr>
                <w:rFonts w:ascii="Times New Roman" w:hAnsi="Times New Roman" w:eastAsia="宋体" w:cs="Times New Roman"/>
                <w:szCs w:val="21"/>
              </w:rPr>
              <w:t>Nangqian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5F0C1A" w:rsidR="00842E5A" w:rsidP="00842E5A" w:rsidRDefault="00842E5A" w14:paraId="06F20413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96.153°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5F0C1A" w:rsidR="00842E5A" w:rsidP="00842E5A" w:rsidRDefault="00842E5A" w14:paraId="0D930AF2" w14:textId="77777777">
            <w:pPr>
              <w:widowControl/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31.894°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5F0C1A" w:rsidR="00842E5A" w:rsidP="00842E5A" w:rsidRDefault="00842E5A" w14:paraId="5D17A8AC" w14:textId="6A70B910">
            <w:pPr>
              <w:spacing w:line="300" w:lineRule="auto"/>
              <w:rPr>
                <w:rFonts w:ascii="Times New Roman" w:hAnsi="Times New Roman" w:eastAsia="宋体" w:cs="Times New Roman"/>
                <w:szCs w:val="21"/>
              </w:rPr>
            </w:pPr>
            <w:r w:rsidRPr="005F0C1A">
              <w:rPr>
                <w:rFonts w:ascii="Times New Roman" w:hAnsi="Times New Roman" w:eastAsia="宋体" w:cs="Times New Roman"/>
                <w:szCs w:val="21"/>
              </w:rPr>
              <w:t>Wang et al. 2019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begin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instrText xml:space="preserve"> REF _Ref188267193 \r \h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instrText xml:space="preserve"> \* MERGEFORMAT </w:instrTex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separate"/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[</w:t>
            </w:r>
            <w:r w:rsidRPr="005F0C1A" w:rsid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38</w:t>
            </w:r>
            <w:r w:rsidRPr="005F0C1A">
              <w:rPr>
                <w:rFonts w:ascii="Times New Roman" w:hAnsi="Times New Roman" w:eastAsia="宋体" w:cs="Times New Roman"/>
                <w:szCs w:val="21"/>
                <w:vertAlign w:val="superscript"/>
              </w:rPr>
              <w:t>]</w:t>
            </w:r>
            <w:r w:rsidRPr="005F0C1A">
              <w:rPr>
                <w:rFonts w:ascii="Times New Roman" w:hAnsi="Times New Roman" w:eastAsia="宋体" w:cs="Times New Roman"/>
                <w:color w:val="FF0000"/>
                <w:szCs w:val="21"/>
                <w:vertAlign w:val="superscript"/>
              </w:rPr>
              <w:fldChar w:fldCharType="end"/>
            </w:r>
          </w:p>
        </w:tc>
      </w:tr>
      <w:bookmarkEnd w:id="1"/>
    </w:tbl>
    <w:p w:rsidR="00842E5A" w:rsidP="00D470F5" w:rsidRDefault="00842E5A" w14:paraId="70EB01EB" w14:textId="77777777">
      <w:pPr>
        <w:jc w:val="center"/>
        <w:rPr>
          <w:rFonts w:hint="eastAsia"/>
        </w:rPr>
      </w:pPr>
    </w:p>
    <w:p w:rsidR="00D470F5" w:rsidP="00D470F5" w:rsidRDefault="00D470F5" w14:paraId="3C021BF2" w14:textId="7865F04A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B11F930" wp14:editId="42AD72AB">
            <wp:extent cx="4788000" cy="4153515"/>
            <wp:effectExtent l="0" t="0" r="0" b="0"/>
            <wp:docPr id="7190286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8" t="4930" r="3202"/>
                    <a:stretch/>
                  </pic:blipFill>
                  <pic:spPr bwMode="auto">
                    <a:xfrm>
                      <a:off x="0" y="0"/>
                      <a:ext cx="4788000" cy="415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5F0C1A" w:rsidR="00D470F5" w:rsidP="00D470F5" w:rsidRDefault="00D470F5" w14:paraId="5F0AADA9" w14:textId="50DA4FC0">
      <w:pPr>
        <w:jc w:val="center"/>
        <w:rPr>
          <w:rFonts w:ascii="Times New Roman" w:hAnsi="Times New Roman" w:cs="Times New Roman"/>
        </w:rPr>
      </w:pPr>
      <w:r w:rsidRPr="005F0C1A">
        <w:rPr>
          <w:rFonts w:ascii="Times New Roman" w:hAnsi="Times New Roman" w:cs="Times New Roman"/>
        </w:rPr>
        <w:t>Figure S1 Analysis of correlation between climatic factors.</w:t>
      </w:r>
    </w:p>
    <w:sectPr w:rsidRPr="005F0C1A" w:rsidR="00D47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F5"/>
    <w:rsid w:val="0004596B"/>
    <w:rsid w:val="00131556"/>
    <w:rsid w:val="0015635A"/>
    <w:rsid w:val="00156E70"/>
    <w:rsid w:val="00175B1B"/>
    <w:rsid w:val="00183555"/>
    <w:rsid w:val="002164CC"/>
    <w:rsid w:val="002310F7"/>
    <w:rsid w:val="0023678D"/>
    <w:rsid w:val="00265998"/>
    <w:rsid w:val="0032186D"/>
    <w:rsid w:val="003858B4"/>
    <w:rsid w:val="003D6953"/>
    <w:rsid w:val="004235E8"/>
    <w:rsid w:val="00443617"/>
    <w:rsid w:val="004605D3"/>
    <w:rsid w:val="00493682"/>
    <w:rsid w:val="004D5C64"/>
    <w:rsid w:val="00505315"/>
    <w:rsid w:val="005F0C1A"/>
    <w:rsid w:val="006204AF"/>
    <w:rsid w:val="00697CF3"/>
    <w:rsid w:val="006A4458"/>
    <w:rsid w:val="0072342C"/>
    <w:rsid w:val="0072638A"/>
    <w:rsid w:val="007351A8"/>
    <w:rsid w:val="00737A07"/>
    <w:rsid w:val="00755A36"/>
    <w:rsid w:val="00762BB1"/>
    <w:rsid w:val="00763F98"/>
    <w:rsid w:val="007805F7"/>
    <w:rsid w:val="00821017"/>
    <w:rsid w:val="00842E5A"/>
    <w:rsid w:val="008C2BFB"/>
    <w:rsid w:val="00935080"/>
    <w:rsid w:val="009D1847"/>
    <w:rsid w:val="009F5A06"/>
    <w:rsid w:val="00A13D8C"/>
    <w:rsid w:val="00A147DD"/>
    <w:rsid w:val="00A16B59"/>
    <w:rsid w:val="00A555BB"/>
    <w:rsid w:val="00BC6EAE"/>
    <w:rsid w:val="00CB025D"/>
    <w:rsid w:val="00D01A2A"/>
    <w:rsid w:val="00D470F5"/>
    <w:rsid w:val="00E22C49"/>
    <w:rsid w:val="00E8248A"/>
    <w:rsid w:val="00E838D2"/>
    <w:rsid w:val="00ED1997"/>
    <w:rsid w:val="00F3072D"/>
    <w:rsid w:val="00F62E61"/>
    <w:rsid w:val="00FD0027"/>
    <w:rsid w:val="00FE456E"/>
    <w:rsid w:val="00FF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0433BC"/>
  <w15:chartTrackingRefBased/>
  <w15:docId w15:val="{A30D486B-5B07-49FE-A994-FCF08377B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70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7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70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70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70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70F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70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70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70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70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70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70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70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70F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70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70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70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70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70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7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70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70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70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70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70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70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70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70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70F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42E5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762BB1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762B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402</Words>
  <Characters>2484</Characters>
  <Application>Microsoft Office Word</Application>
  <DocSecurity>0</DocSecurity>
  <Lines>48</Lines>
  <Paragraphs>20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04-28T11:41:00Z</dcterms:created>
  <dcterms:modified xsi:type="dcterms:W3CDTF">2025-11-11T01:23:00Z</dcterms:modified>
</cp:coreProperties>
</file>